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7"/>
        <w:gridCol w:w="1091"/>
        <w:gridCol w:w="1110"/>
        <w:gridCol w:w="1454"/>
        <w:gridCol w:w="1045"/>
        <w:gridCol w:w="1454"/>
        <w:gridCol w:w="1045"/>
        <w:gridCol w:w="235"/>
        <w:gridCol w:w="1109"/>
        <w:gridCol w:w="1454"/>
        <w:gridCol w:w="1045"/>
        <w:gridCol w:w="1454"/>
        <w:gridCol w:w="1045"/>
      </w:tblGrid>
      <w:tr w:rsidR="008D1986" w:rsidRPr="009432A3" w14:paraId="2C229BD4" w14:textId="77777777" w:rsidTr="00F82DA1">
        <w:trPr>
          <w:trHeight w:val="2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D2D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upplementary Table 1. Hazard ratios (HRs) and 95% confidence intervals (95% CIs) for stomach and colorectal cancer by frequency of food intake among self-reported current smokers and current drinkers</w:t>
            </w:r>
          </w:p>
        </w:tc>
      </w:tr>
      <w:tr w:rsidR="008D1986" w:rsidRPr="009432A3" w14:paraId="16E3F6B9" w14:textId="77777777" w:rsidTr="00F82DA1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0F02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AD83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5CF6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AF2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B00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olorectal cancer</w:t>
            </w:r>
          </w:p>
        </w:tc>
      </w:tr>
      <w:tr w:rsidR="008D1986" w:rsidRPr="009432A3" w14:paraId="5AB19150" w14:textId="77777777" w:rsidTr="00F82DA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CE15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C9D3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468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anc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82B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704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510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8EE5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1CD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C4B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anc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94FD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896C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995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EC1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 for trend</w:t>
            </w:r>
          </w:p>
        </w:tc>
      </w:tr>
      <w:tr w:rsidR="008D1986" w:rsidRPr="009432A3" w14:paraId="6F330C63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8B2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DA0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C7A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AAC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8A1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0FC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68C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DE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31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E9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632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A8A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4A2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279A585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237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AAB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BC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DED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43B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7F6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11F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D7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D87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648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7EF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B7D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C0A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0C15C48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497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383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3AE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7E7D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567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03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F920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F6E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65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B53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E79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2E9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B49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89</w:t>
            </w:r>
          </w:p>
        </w:tc>
      </w:tr>
      <w:tr w:rsidR="008D1986" w:rsidRPr="009432A3" w14:paraId="11DA8F8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37B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6F4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9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82F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F4B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0.22-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7550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4D8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9 (0.25-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C70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075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2F2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EA85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2 (0.26-1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A88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C4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5 (0.29-1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20D7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489FA13C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FDF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121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609 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F84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98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CCE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3 (0.48-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73F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1F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6 (0.51-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88D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D86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9A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6747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2 (0.25-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4D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82A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3 (0.27-1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9AEE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6B55C41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4F8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4BA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374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ED00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C7A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3E4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B1A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7D0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7CB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36F2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8E9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5AC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85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2FC078B3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F2C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EA1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2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90F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D29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68B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F73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D94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EEF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14C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FF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EFB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F5A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141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348</w:t>
            </w:r>
          </w:p>
        </w:tc>
      </w:tr>
      <w:tr w:rsidR="008D1986" w:rsidRPr="009432A3" w14:paraId="3D9ADEE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2E8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30D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063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41C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A79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0 (0.71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05D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464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4 (0.67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41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F8E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437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9AC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7 (0.64-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918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AC0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1 (0.62-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2C5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205446B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A4E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DDC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604 (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F2A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9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E932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4 (0.59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3C8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B9B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0.66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AE6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324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03B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5E7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9 (0.56-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BC4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961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1 (0.61-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9C98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7B0429C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B51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F7F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D3A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BE9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18F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B152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89F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368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873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852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B41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A3C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CF1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554C909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865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A9B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7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EA3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EDF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48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7E52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013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0E9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4A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F74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DDA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CD87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76CE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43</w:t>
            </w:r>
          </w:p>
        </w:tc>
      </w:tr>
      <w:tr w:rsidR="008D1986" w:rsidRPr="009432A3" w14:paraId="38F26632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66F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129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39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F48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80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0 (0.77-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53B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82A0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7 (0.76-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35D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E09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64E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21B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6 (0.67-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D4F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770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4 (0.66-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0DD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51E6307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6B9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9C5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098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667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6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80D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0.57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153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B9E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2 (0.59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19ED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83B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15E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2D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7 (0.49-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27B5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74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1 (0.53-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33B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36837EA5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32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Fresh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8F1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95C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D5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3EB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B1F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8B1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4E3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68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0F8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B15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0D08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DA5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6C2088B2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529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2BB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98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FD8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E8D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033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E670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CE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C76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1E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379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7B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75C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264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41</w:t>
            </w:r>
          </w:p>
        </w:tc>
      </w:tr>
      <w:tr w:rsidR="008D1986" w:rsidRPr="009432A3" w14:paraId="0FBA9303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E2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60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47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7AE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B9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4 (0.80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42E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05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6 (0.81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26E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5AB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72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5815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7 (0.76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15D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B3E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6 (0.76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F7E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15F55B0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1E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C24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096 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D91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2E6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 (0.60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361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540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2 (0.65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D50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6B3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083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B00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4 (0.60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BCC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198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7 (0.66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279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6B425A4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B65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Salted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0F0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B2C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277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589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95A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4BF2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2FA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B7A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B3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396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B0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A3E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06552D7C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BE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D27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133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00D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320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502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5C9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777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90B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5D9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9B82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BDC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E57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BB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26</w:t>
            </w:r>
          </w:p>
        </w:tc>
      </w:tr>
      <w:tr w:rsidR="008D1986" w:rsidRPr="009432A3" w14:paraId="512E85C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A72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F9A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683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52E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926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0.76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2FC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800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1 (0.77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F9E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0A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BC8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AE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5 (0.83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900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244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9 (0.85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85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3F27D090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D5C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6E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352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3DF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4E5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 (0.57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34E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8DD0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 (0.62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6A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1A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B60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287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0 (0.63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76F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B71E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1 (0.70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E34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58FE22C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F4A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E04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C7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C07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0F9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0232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0DD0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94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2C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24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4BD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B92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91B2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24769FC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AA6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FC8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0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27E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A6B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74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D6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42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D3A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F4A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556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323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63B7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529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33</w:t>
            </w:r>
          </w:p>
        </w:tc>
      </w:tr>
      <w:tr w:rsidR="008D1986" w:rsidRPr="009432A3" w14:paraId="6E9DA1A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952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C18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481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3A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2A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0.53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BF2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084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3 (0.61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CB8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638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BED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B3B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 (0.3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83D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64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 (0.35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ECC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774BDD1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4E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104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793 (4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646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C41D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0.55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756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88D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6 (0.68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F247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343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9C3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C41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 (0.34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E6A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F8D2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 (0.46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942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42B066A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4A7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Be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82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06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E3D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C87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B1B7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7593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55C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BA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CBB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952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E1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0DF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347AF62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3D4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DAF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66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860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B93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85A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EA0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D547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CA4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E1B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1CE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EDB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4A8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3C3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14</w:t>
            </w:r>
          </w:p>
        </w:tc>
      </w:tr>
      <w:tr w:rsidR="008D1986" w:rsidRPr="009432A3" w14:paraId="3DC69CF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B2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699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464 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FB9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1C8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 (0.54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7D1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4E0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 (0.54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E31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E76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22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87D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 (0.51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38DE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4B5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 (0.57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59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72A7D68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F4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C13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16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89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D17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 (0.48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6507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55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 (0.49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BFC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7C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4B0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CB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54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0442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2CB8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6 (0.61-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96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08C0689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EEB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P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FF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40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13F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812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0132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C4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0D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0BA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FBA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1F45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8AD5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F56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14026E80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9D2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B60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5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9C2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892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F9E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E7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8EB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6D4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D3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75C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B16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788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2D1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533</w:t>
            </w:r>
          </w:p>
        </w:tc>
      </w:tr>
      <w:tr w:rsidR="008D1986" w:rsidRPr="009432A3" w14:paraId="0FADC8C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DF3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36F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447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D18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728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 (0.50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D297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D95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0.59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0EA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09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AC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87A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 (0.40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886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B6F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 (0.48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2A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0D9E5A5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468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F5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731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72F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36C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55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AA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E0F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9 (0.70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840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83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42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82E7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 (0.43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CB9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E48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2 (0.60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0C7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6078801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D16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oybean/to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A0A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F5E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D90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35F7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1CB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BBF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05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F5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436E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B9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0837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4B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293FE42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3AF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ECB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248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544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CE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FF0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D6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7D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91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3FC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06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E77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F24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90</w:t>
            </w:r>
          </w:p>
        </w:tc>
      </w:tr>
      <w:tr w:rsidR="008D1986" w:rsidRPr="009432A3" w14:paraId="01546C9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EC9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FB5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181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82C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3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F60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48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FC3A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1B8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4 (0.45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F24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40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22B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AC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 (0.23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7AE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1E9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 (0.22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D6C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7A88EB7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1A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D9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060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BB9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5E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 (0.29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14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20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6 (0.27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1F7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E30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CE4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787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 (0.30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1C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3D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 (0.28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B3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13CF9F3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756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80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0A0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4D3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58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9A97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7A2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232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A2E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195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D288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08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7BB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30DD15B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510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6FE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1D3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F1A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FE92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EB8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4E4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77C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9E1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331E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D52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D99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6EB0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7E7DCFD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63F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092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9BE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9CC2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60C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2CE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07D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56E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DB6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A52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85B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308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BF3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1F8B0CB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6F6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7A3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5C5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2C5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9CD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7D0E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6E9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249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B1B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31B7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11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2F1F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78D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0803E827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102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D1C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8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889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3B9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 (0.06-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78BC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8C7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7 (0.07-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4E8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EF2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BA6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F33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17C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536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96D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5CC166FD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D39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52B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208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F59F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A409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CDDB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0334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C80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316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D7C3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5F8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C7E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1C9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3F74F0E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CFE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A7A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55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9648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C85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786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EE61" w14:textId="77777777" w:rsidR="008D1986" w:rsidRPr="0069019E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056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97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80CB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DACA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5891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7CB4" w14:textId="77777777" w:rsidR="008D1986" w:rsidRPr="009432A3" w:rsidRDefault="008D1986" w:rsidP="006901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1CCC0B7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0D9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F6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5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9F9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D5F4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42 (0.28-2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A08B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975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62 (0.30-2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1C19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C8D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DCA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87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BEC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C68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A9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780D98AC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089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1DF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3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2EE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26E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7 (0.15-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F23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0AA7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9 (0.16-1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62BD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BDB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9D4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822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746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6F0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257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691FA1D0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EDE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94A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D6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F1A9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A9AD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1E0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A825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81F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913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C1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FD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08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FA3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4A6B4F0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B3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BD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C9D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378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7B55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4C9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2BF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A70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A5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208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8F9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942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EC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38D1F595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F37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3AD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5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856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5E3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 (0.12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2F3E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125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 (0.11-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BC59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664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BF7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F23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3F1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D71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B0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4F3E852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330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EAC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7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BB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D16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 (0.01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DD1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AD8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 (0.01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A6CE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099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077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A57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BCE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2C5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608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61D9FD67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749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Fresh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F15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75B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CE0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F4BB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6C0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D99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11F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2E3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DD7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1D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3F8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63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4B4D2B0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4CA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22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9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563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2544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7EC3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EF9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F54E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B60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451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858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B98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507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037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4D00809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1DE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 xml:space="preserve">  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4AF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8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A3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435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 (0.06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7CFB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863F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 (0.05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E94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A3E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F37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DD7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68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FA7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E2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58000E0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EA3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ECC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7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CCA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447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 (0.03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2D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460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 (0.03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01A5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0E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22D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B50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967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434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DD0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583E9950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6DD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Salted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097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4E4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0C80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7D5E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415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7AB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CD0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37F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86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183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47C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67D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2AB7A7CD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6A7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B10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1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F46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BB21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52B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D6D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D63D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BDB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3AB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AC5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C4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242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03D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43B9C85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22A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A5C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9 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F9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65F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 (0.24-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0DA5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6D60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 (0.21-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CE3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2C1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177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22E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C17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0D3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B5F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289C9E40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56C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A10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6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6A3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C64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2 (0.02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985D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0A51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 (0.03-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99C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EED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9B3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92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74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42F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CA6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4C37C31D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D13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291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257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F73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8AB2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969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2D72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B4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6DA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B5E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19A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1D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AEA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0D428FD5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FAD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2A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8A7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A33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406F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B8CB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0EC1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AEC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F4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F76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3D1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C17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0D2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0ABBF08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83F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82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3B0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75F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8 (0.36-1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DC3B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70F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0 (0.51-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5A0F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C29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368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D0A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AC8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755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2F5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4D8C6B1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556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D6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E0A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957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5 (0.10-1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3A3F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CF4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5 (0.09-1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5414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4B4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854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241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4D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F4E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74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32D9C9D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620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Be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566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39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ACB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6F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2C1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B104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E2E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D33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01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BCA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59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A49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27F3D53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EB2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5F1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2 (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AAB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C7E9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18C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49C1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6B8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AC3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38A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E5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41D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E7E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A32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7DAFAA62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E58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C64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31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3DE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5 (0.26-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48F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0A9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3 (0.31-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4DF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040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6D2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F93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6AA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3AD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253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6C4B9D8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780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9D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AAB5" w14:textId="77777777" w:rsidR="008D1986" w:rsidRPr="009432A3" w:rsidRDefault="0069019E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CBC7" w14:textId="77777777" w:rsidR="008D1986" w:rsidRPr="009432A3" w:rsidRDefault="0069019E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6BF5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799" w14:textId="77777777" w:rsidR="008D1986" w:rsidRPr="009432A3" w:rsidRDefault="00466D95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515E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557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B48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FB7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604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35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B49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5B23842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54E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P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D3B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5E6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8B1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9EC3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7B8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B7F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7B5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6EB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EC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7B8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2F6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6D5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31B2BC0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05C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072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7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FEB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6CC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DE7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1F5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03C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F72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A75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CCA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51B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DFA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1C1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18E997F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78F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717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8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AD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E685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24 (0.41-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5C72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8357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99 (0.52-1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93E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B2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3C2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AC9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ADD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DA0B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9AE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238D4482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995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06B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297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C6C1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4 (0.11-1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96E0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1B7D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9 (0.13-1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7E0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908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AD6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607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9E1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837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4A8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0688AB4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07C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oybean/to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50C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302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3D5B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A931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B48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CFA6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F203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4DB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F2D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22A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3BA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7CF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9432A3" w14:paraId="1D692F6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A32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FF5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82F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A142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39EB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B727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1149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E73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51E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C19D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4F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243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2814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6C11A627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5039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≤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7C9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82B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AD19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 (0.10-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680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CD7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7 (0.17-1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A19A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7A7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37A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3CD6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3E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2FE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0C8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9432A3" w14:paraId="3DBD517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23D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0A7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4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A020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D665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 (0.08-6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CDAAC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ED98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 (0.08-6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DCC1" w14:textId="77777777" w:rsidR="008D1986" w:rsidRPr="009432A3" w:rsidRDefault="008D1986" w:rsidP="00914D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876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F8C5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778E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232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E94F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710A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8D1986" w:rsidRPr="009432A3" w14:paraId="5874857E" w14:textId="77777777" w:rsidTr="00F82DA1">
        <w:trPr>
          <w:trHeight w:val="2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5D8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) Crude</w:t>
            </w:r>
          </w:p>
        </w:tc>
      </w:tr>
      <w:tr w:rsidR="008D1986" w:rsidRPr="009432A3" w14:paraId="5FE4172A" w14:textId="77777777" w:rsidTr="00F82DA1">
        <w:trPr>
          <w:trHeight w:val="2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0B31" w14:textId="77777777" w:rsidR="008D1986" w:rsidRPr="009432A3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432A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) Adjusted for age, education, marital status, BMI</w:t>
            </w:r>
          </w:p>
        </w:tc>
      </w:tr>
    </w:tbl>
    <w:p w14:paraId="4C598138" w14:textId="77777777" w:rsidR="00180AB4" w:rsidRDefault="00180AB4"/>
    <w:p w14:paraId="20BF2ED1" w14:textId="77777777" w:rsidR="008D1986" w:rsidRDefault="008D1986"/>
    <w:p w14:paraId="6173C9DC" w14:textId="77777777" w:rsidR="008D1986" w:rsidRDefault="008D1986"/>
    <w:p w14:paraId="3213F722" w14:textId="77777777" w:rsidR="008D1986" w:rsidRDefault="008D1986"/>
    <w:p w14:paraId="42FC90A5" w14:textId="77777777" w:rsidR="00C34266" w:rsidRDefault="00C34266"/>
    <w:p w14:paraId="6E45D3BE" w14:textId="77777777" w:rsidR="00C34266" w:rsidRDefault="00C34266"/>
    <w:p w14:paraId="07D91D02" w14:textId="77777777" w:rsidR="00C34266" w:rsidRDefault="00C34266"/>
    <w:p w14:paraId="2F3A884E" w14:textId="77777777" w:rsidR="00C34266" w:rsidRDefault="00C34266"/>
    <w:p w14:paraId="738BE31D" w14:textId="77777777" w:rsidR="008D1986" w:rsidRDefault="008D1986"/>
    <w:p w14:paraId="5894B403" w14:textId="77777777" w:rsidR="002D56EE" w:rsidRDefault="002D56EE"/>
    <w:p w14:paraId="5BCAC742" w14:textId="77777777" w:rsidR="008D1986" w:rsidRDefault="008D1986"/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1"/>
        <w:gridCol w:w="1101"/>
        <w:gridCol w:w="1120"/>
        <w:gridCol w:w="1379"/>
        <w:gridCol w:w="1056"/>
        <w:gridCol w:w="1379"/>
        <w:gridCol w:w="1056"/>
        <w:gridCol w:w="238"/>
        <w:gridCol w:w="1120"/>
        <w:gridCol w:w="1468"/>
        <w:gridCol w:w="1056"/>
        <w:gridCol w:w="1468"/>
        <w:gridCol w:w="1056"/>
      </w:tblGrid>
      <w:tr w:rsidR="008D1986" w:rsidRPr="0081189B" w14:paraId="12227129" w14:textId="77777777" w:rsidTr="00F82DA1">
        <w:trPr>
          <w:trHeight w:val="2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059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 xml:space="preserve">Supplementary Table 2. Hazard ratios (HRs) and 95% confidence intervals (95% CIs) for stomach and colorectal cancer by frequency of food intake among urinary cotinine level </w:t>
            </w:r>
            <w:r w:rsidRPr="0081189B">
              <w:rPr>
                <w:rFonts w:ascii="맑은 고딕" w:eastAsia="맑은 고딕" w:hAnsi="맑은 고딕" w:cs="Times New Roman" w:hint="eastAsia"/>
                <w:b/>
                <w:bCs/>
                <w:kern w:val="0"/>
                <w:sz w:val="18"/>
                <w:szCs w:val="18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5ng/mg and current drinkers</w:t>
            </w:r>
          </w:p>
        </w:tc>
      </w:tr>
      <w:tr w:rsidR="008D1986" w:rsidRPr="0081189B" w14:paraId="5EAE59DB" w14:textId="77777777" w:rsidTr="00F82DA1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BFCA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936F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6B7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5D8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6E0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olorectal cancer</w:t>
            </w:r>
          </w:p>
        </w:tc>
      </w:tr>
      <w:tr w:rsidR="008D1986" w:rsidRPr="0081189B" w14:paraId="70A5B17D" w14:textId="77777777" w:rsidTr="00F82DA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A0E8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D624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584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anc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23E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ACB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A0C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CF7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3A1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264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anc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5C8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7D43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9FF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8EB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 for trend</w:t>
            </w:r>
          </w:p>
        </w:tc>
      </w:tr>
      <w:tr w:rsidR="008D1986" w:rsidRPr="0081189B" w14:paraId="477DEFC7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78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E4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C9F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0A7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C1C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2EB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999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11E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075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4DF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7B7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0E0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B45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793DC4D3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96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DB4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239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30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090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6DA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E7B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3A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631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56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579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5DB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A93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0846DB8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B9A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18C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AE6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97A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4B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048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9EA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D85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390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D7A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21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7C8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2B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93</w:t>
            </w:r>
          </w:p>
        </w:tc>
      </w:tr>
      <w:tr w:rsidR="008D1986" w:rsidRPr="0081189B" w14:paraId="48416F53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296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405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2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2C7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85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2 (0.21-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33C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608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2 (0.23-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3C8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28E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99A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D8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31 (0.29-1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319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4AF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47 (0.31-1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9D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5C21AFF8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AFB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D9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,651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BEF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0F4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8 (0.49-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E5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AD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10 (0.52-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438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B8E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89D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52E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83 (0.26-1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77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278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94 (0.27-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792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56889C02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93C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65E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221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BDC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5B7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FA0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2C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FB8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A42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09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38D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B39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B55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50B91FC5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FC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7B2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7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9FC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08E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6D8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959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0C9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845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2A7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2C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2E3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A19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157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20</w:t>
            </w:r>
          </w:p>
        </w:tc>
      </w:tr>
      <w:tr w:rsidR="008D1986" w:rsidRPr="0081189B" w14:paraId="4145CE1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ADC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2DC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050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B7E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68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0 (0.74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D8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2F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3 (0.70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CC2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FB7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C5E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DA1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1 (0.58-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FCB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56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6 (0.56-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A8F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2C97EE1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061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BA5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692 (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332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6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7A8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5 (0.64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DC2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EE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7 (0.70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C15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999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5EB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890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3 (0.49-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6C1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D3A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2 (0.53-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59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0CDCCFED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50B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13D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AC2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83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177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D1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18D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AD6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EBD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2D8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01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03C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EE9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04AC0308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60C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C0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1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919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1DE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406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565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C5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CB8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3B5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042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FE5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970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08C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35</w:t>
            </w:r>
          </w:p>
        </w:tc>
      </w:tr>
      <w:tr w:rsidR="008D1986" w:rsidRPr="0081189B" w14:paraId="2660D19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EE9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3C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65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5C5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069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0 (0.78-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DE0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042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8 (0.76-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886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29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F8E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E3E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7 (0.64-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BFD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C50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.07 (0.64-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E93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2D552B6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F83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CFD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147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48C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6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91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2 (0.55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D5D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E34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6 (0.56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5DE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0B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FE0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3AC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2 (0.48-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8A8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8F3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67 (0.52-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554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4FAC907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D1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Fresh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EB4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DEE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A6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D04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4C3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058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DC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91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71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C6D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E0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507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69E4673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1DB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F86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8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ADA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EEB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8C2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40B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5FF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0BA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C53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36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8B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B6D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775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83</w:t>
            </w:r>
          </w:p>
        </w:tc>
      </w:tr>
      <w:tr w:rsidR="008D1986" w:rsidRPr="0081189B" w14:paraId="5574D89D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A94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47B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268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E41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169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2 (0.78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DA4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67B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0 (0.76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4DC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5A6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FBF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E99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9 (0.76-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AB1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0AA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3 (0.72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1BA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6FC1607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D2C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058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163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3A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F76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 (0.56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29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612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 (0.58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40F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A3E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33D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347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8 (0.61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9B0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9D8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7 (0.65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286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1FC62B2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CB8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Salted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08D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53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CF9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98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563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D0C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36B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BF5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159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296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55A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679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7E497D4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7D8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4A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158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B8E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6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FDF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A46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B59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486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976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06E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227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DF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364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682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023</w:t>
            </w:r>
          </w:p>
        </w:tc>
      </w:tr>
      <w:tr w:rsidR="008D1986" w:rsidRPr="0081189B" w14:paraId="128449F7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30E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004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722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EAF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64F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0.82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094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2B6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0 (0.83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1DC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1B1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FE1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D11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5 (0.84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336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AEC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0 (0.86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58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0933C33D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571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08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,364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725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4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294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 (0.58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385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1B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 (0.6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86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FAC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2F1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3E8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4 (0.66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B15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13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7 (0.73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142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24834730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BA2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20F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50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3C0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05C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553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FF5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9CC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54A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EE3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CD1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4F9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11F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4A94027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CC1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450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2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F47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477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455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575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E07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840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E73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F6F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1E9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6D8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0E5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51</w:t>
            </w:r>
          </w:p>
        </w:tc>
      </w:tr>
      <w:tr w:rsidR="008D1986" w:rsidRPr="0081189B" w14:paraId="59E0E2B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65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39C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45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8E8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7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F28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52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FE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074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5 (0.59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F3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2F7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326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F35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 (0.30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B96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B25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 (0.35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41C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62E21F9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FFD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A20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848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F41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A80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1 (0.53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C6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96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4 (0.63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494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5D2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5C6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87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 (0.3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B26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E9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 (0.41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2F3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55A1E99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F7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Be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A0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8D2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E0F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74D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829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CC3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53A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53E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ADE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F00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FB1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2E5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30BF7EA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31B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86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611 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83C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9F9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6FD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B0D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07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17B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1CE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A33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D5F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109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81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979</w:t>
            </w:r>
          </w:p>
        </w:tc>
      </w:tr>
      <w:tr w:rsidR="008D1986" w:rsidRPr="0081189B" w14:paraId="673A8E1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27F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955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23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A19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5A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 (0.58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E9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3D7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 (0.58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7E3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774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8A1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E0D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 (0.51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3FF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8D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 (0.56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8D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1504B478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902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D77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43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21D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88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 (0.49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E27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6B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 (0.51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D60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82B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493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DA8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 (0.52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D19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885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8 (0.57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772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1D1E1755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1F2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P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366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687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FB7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AB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38D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353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F6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43D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D61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012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5E9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480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770E9C7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CDF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CF3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92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E08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37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62E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31FA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989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952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DB9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9CB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F6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269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54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58</w:t>
            </w:r>
          </w:p>
        </w:tc>
      </w:tr>
      <w:tr w:rsidR="008D1986" w:rsidRPr="0081189B" w14:paraId="19BBC2F5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A4E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19F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51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0A9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4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96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 (0.50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8CE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CE31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6 (0.59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F7D5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B8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9B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670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 (0.40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04B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29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 (0.48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A6B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72D2C637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54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F76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780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67F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F76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6 (0.54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C6C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59EC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2 (0.67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6ADC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F4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507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D74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 (0.3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838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DB3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7 (0.54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7D0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4854E768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272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oybean/to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16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3A1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D2E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C5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DDCA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E91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EC4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7B6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C0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30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78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EA0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184CD8D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6AF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B3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9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42E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84E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B57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D411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8178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A4A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5C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7D2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CA8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B84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FCE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34</w:t>
            </w:r>
          </w:p>
        </w:tc>
      </w:tr>
      <w:tr w:rsidR="008D1986" w:rsidRPr="0081189B" w14:paraId="70D280D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9F0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BC5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,152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58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3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B2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2 (0.51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DD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DE10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7 (0.49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DC10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19E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5F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15E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3 (0.22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4DC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C0A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2 (0.21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F1A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32484AA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848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39B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,127 (7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C37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110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 (0.31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C3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01CB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 (0.30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8D3B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EB0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0FC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4EB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9 (0.29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A0F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58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 (0.27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DCD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28D09BA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C06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246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59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4D9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2EA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22AB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D2D5" w14:textId="77777777" w:rsidR="008D1986" w:rsidRPr="0069019E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37F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62B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BC3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1FE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3C5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05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009AB19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EB7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555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F3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410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82C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94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BFB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DAE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4C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77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B9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CB2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C68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3657CB12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BC2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435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7E5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43EA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5B5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479C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7F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FBA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B98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FA76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3DD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F537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261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201</w:t>
            </w:r>
          </w:p>
        </w:tc>
      </w:tr>
      <w:tr w:rsidR="008D1986" w:rsidRPr="0081189B" w14:paraId="22C7C67D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4A6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3B9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0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F87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69D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4 (0.02-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01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940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 (0.03-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72B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835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92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38B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 (0.02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D6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CA73" w14:textId="77777777" w:rsidR="008D1986" w:rsidRPr="00395101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395101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 (0.02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706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570D4192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686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E3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09 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C54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A34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 (0.07-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07D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E6D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6 (0.10-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022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28F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AE2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06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 (0.04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620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0F8" w14:textId="77777777" w:rsidR="008D1986" w:rsidRPr="00395101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</w:pPr>
            <w:r w:rsidRPr="00395101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0.20 (0.0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D1C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8D1986" w:rsidRPr="0081189B" w14:paraId="03E51CE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C4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BCC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111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36F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372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7C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65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AC5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D70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F59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6C7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797" w14:textId="77777777" w:rsidR="008D1986" w:rsidRPr="00395101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1DD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58DDB531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213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02A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9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C72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71D2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5DC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88FE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28C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3B9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1B0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8E3D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AB3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3DC2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15D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85</w:t>
            </w:r>
          </w:p>
        </w:tc>
      </w:tr>
      <w:tr w:rsidR="008D1986" w:rsidRPr="0081189B" w14:paraId="549DD075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FBB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1F9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0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306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017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48 (0.31-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EE0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5A2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0 (0.26-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D74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6F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F46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15B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2 (0.10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2EE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512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 (0.08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002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30F05CD3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F9F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E7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22 (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CD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AC0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 (0.08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605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58A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 (0.09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968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7CE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7FA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885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6 (0.10-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DE9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82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 (0.10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349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6F577214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C79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F95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500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3C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CF2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23C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FCE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116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49B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66B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682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371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83E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031C7D8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89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73E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5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DD4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B267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E97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D98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160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815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03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645C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157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030A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992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307</w:t>
            </w:r>
          </w:p>
        </w:tc>
      </w:tr>
      <w:tr w:rsidR="008D1986" w:rsidRPr="0081189B" w14:paraId="0497109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8B3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7D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9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594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024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8 (0.06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6A5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F5F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6 (0.06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588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01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192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099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 (0.03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1CA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FAC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7 (0.03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67B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58EAC69C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9DD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0C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5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BF4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822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1 (0.17-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BB9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EDF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2 (0.18-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1F1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04A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1F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54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5 (0.12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D0A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CB3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8 (0.14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004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749FC6BC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438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Fresh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AC9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654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75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CAE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E37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AE8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807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FB6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568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C7E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FC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938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3F63DDFC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FD9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E42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7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117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3BB8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04F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72FC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260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DDB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9DF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BB56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AB5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B498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77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65</w:t>
            </w:r>
          </w:p>
        </w:tc>
      </w:tr>
      <w:tr w:rsidR="008D1986" w:rsidRPr="0081189B" w14:paraId="437B9958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D52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36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9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64C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04E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9 (0.10-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BBA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D62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2 (0.09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546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444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9B0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4F9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6 (0.04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1B3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910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4 (0.04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B22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4227CE3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9A6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A48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9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A8E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718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 (0.20-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05D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E35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0 (0.21-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48B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7DD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16B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54A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4 (0.16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4D2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830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 (0.17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688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09CD5B82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5B3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Salted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262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92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58B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3BE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EBD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34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B15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165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4A5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C8F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6BE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C9D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30389998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D4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B4D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1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7D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EF9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E4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1D18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E1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930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2D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2ABD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767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A877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7C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481</w:t>
            </w:r>
          </w:p>
        </w:tc>
      </w:tr>
      <w:tr w:rsidR="008D1986" w:rsidRPr="0081189B" w14:paraId="2B035A2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325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59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1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631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7C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0 (0.10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697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F39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3 (0.10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F7F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778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9D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C1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7 (0.05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A1E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460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 (0.06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35B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15522886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FA8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E9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1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AC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26F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8 (0.31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E6A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11E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2 (0.37-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62C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0A1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C50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3CD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9 (0.20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14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963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7 (0.27-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22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1F7773D8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54C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183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A98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78F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003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BE3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E5B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9E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950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DC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17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7CB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7E0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43A9E65A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E50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58C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1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254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F8F8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3CA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98FB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0B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67E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EA2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6B53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3FD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2280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6B0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91</w:t>
            </w:r>
          </w:p>
        </w:tc>
      </w:tr>
      <w:tr w:rsidR="008D1986" w:rsidRPr="0081189B" w14:paraId="4F2C33C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97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C09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5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E9A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5C4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 (0.23-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7EE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75A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0.28-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92C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B0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3C8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D3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5 (0.17-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D1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733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0 (0.21-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33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495DD0A8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B8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29F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3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222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07B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8 (0.20-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E7F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B2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2 (0.26-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60B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CAC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6D9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1B5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 (0.03-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982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E7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0 (0.04-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A2C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1D23562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914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Be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46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9F2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E6B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1B1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CB7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A87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B59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3B9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3B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663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5A8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A63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033C1E27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35F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159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6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CE53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1907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D0F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B97A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8B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61C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CD0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96C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312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5873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0A1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9965</w:t>
            </w:r>
          </w:p>
        </w:tc>
      </w:tr>
      <w:tr w:rsidR="008D1986" w:rsidRPr="0081189B" w14:paraId="78921B98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31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62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8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8B5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7F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7 (0.22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7F7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4B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6 (0.24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02A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81B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FC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518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 (0.13-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A1E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F58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3 (0.12-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00A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4590A08F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80C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B5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5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17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676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0 (0.25-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EDA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1CA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7 (0.24-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B5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D10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1F1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BE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0 (0.12-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C89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91C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9 (0.11-1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B88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4E516D05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5A6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   P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4A2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23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80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F3E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BCB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78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FDE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AC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8A0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8D3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E3F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BF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44E643FE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2DF0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10D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0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4BA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BC1C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19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C36F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30E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9F0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D2D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7EC3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A25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5AA6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40C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581</w:t>
            </w:r>
          </w:p>
        </w:tc>
      </w:tr>
      <w:tr w:rsidR="008D1986" w:rsidRPr="0081189B" w14:paraId="755BA7E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483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DAEC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1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614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EC6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32 (0.34-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0E6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5D1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73 (0.44-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027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774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16D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7B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16 (0.21-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43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0D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57 (0.28-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4D5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171D9009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CDB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71B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7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DB8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D1F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 (0.17-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DD5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A7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4 (0.24-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309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17F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C0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83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4 (0.04-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A6A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AA2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1 (0.06-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74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093A67E3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6E0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oybean/to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DF2E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E94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A22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35F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551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47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384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336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CAA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B2C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452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5F2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D1986" w:rsidRPr="0081189B" w14:paraId="372B4A62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2797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Almost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13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8E52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9EE0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F55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7E64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B3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B54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0DB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B911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9DD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F537" w14:textId="77777777" w:rsidR="008D1986" w:rsidRPr="0081189B" w:rsidRDefault="0040377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9019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EDC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560</w:t>
            </w:r>
          </w:p>
        </w:tc>
      </w:tr>
      <w:tr w:rsidR="008D1986" w:rsidRPr="0081189B" w14:paraId="2DD1641B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70FD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≤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–3 time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5628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6 (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F18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CBD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9 (0.04-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BE68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7F70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 (0.06-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B57D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796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CA4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83D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55 (0.06-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D9F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090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6 (0.07-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6FC3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3A135CDC" w14:textId="77777777" w:rsidTr="00F82D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3899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 </w:t>
            </w:r>
            <w:r w:rsidRPr="0081189B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28CA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9 (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93BF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A90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5 (0.08-5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620E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2FF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67 (0.08-5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074B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AD19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84A7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C12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1 (0.05-3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EA3D5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27FA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48 (0.05-4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7691" w14:textId="77777777" w:rsidR="008D1986" w:rsidRPr="0081189B" w:rsidRDefault="008D1986" w:rsidP="00403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8D1986" w:rsidRPr="0081189B" w14:paraId="51A3601D" w14:textId="77777777" w:rsidTr="00F82DA1">
        <w:trPr>
          <w:trHeight w:val="2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901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) Crude</w:t>
            </w:r>
          </w:p>
        </w:tc>
      </w:tr>
      <w:tr w:rsidR="008D1986" w:rsidRPr="0081189B" w14:paraId="5434C6D3" w14:textId="77777777" w:rsidTr="00F82DA1">
        <w:trPr>
          <w:trHeight w:val="2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0D95" w14:textId="77777777" w:rsidR="008D1986" w:rsidRPr="0081189B" w:rsidRDefault="008D1986" w:rsidP="00F82D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189B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) Adjusted for age, education, marital status, BMI</w:t>
            </w:r>
          </w:p>
        </w:tc>
      </w:tr>
    </w:tbl>
    <w:p w14:paraId="07BC6140" w14:textId="77777777" w:rsidR="008D1986" w:rsidRPr="008D1986" w:rsidRDefault="008D1986"/>
    <w:sectPr w:rsidR="008D1986" w:rsidRPr="008D1986" w:rsidSect="008D198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566BA" w14:textId="77777777" w:rsidR="00CB7D81" w:rsidRDefault="00CB7D81" w:rsidP="0069019E">
      <w:pPr>
        <w:spacing w:after="0" w:line="240" w:lineRule="auto"/>
      </w:pPr>
      <w:r>
        <w:separator/>
      </w:r>
    </w:p>
  </w:endnote>
  <w:endnote w:type="continuationSeparator" w:id="0">
    <w:p w14:paraId="7403C71D" w14:textId="77777777" w:rsidR="00CB7D81" w:rsidRDefault="00CB7D81" w:rsidP="00690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D3168" w14:textId="77777777" w:rsidR="00CB7D81" w:rsidRDefault="00CB7D81" w:rsidP="0069019E">
      <w:pPr>
        <w:spacing w:after="0" w:line="240" w:lineRule="auto"/>
      </w:pPr>
      <w:r>
        <w:separator/>
      </w:r>
    </w:p>
  </w:footnote>
  <w:footnote w:type="continuationSeparator" w:id="0">
    <w:p w14:paraId="683EC347" w14:textId="77777777" w:rsidR="00CB7D81" w:rsidRDefault="00CB7D81" w:rsidP="00690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986"/>
    <w:rsid w:val="000C69FA"/>
    <w:rsid w:val="00180AB4"/>
    <w:rsid w:val="002D56EE"/>
    <w:rsid w:val="00395101"/>
    <w:rsid w:val="00403776"/>
    <w:rsid w:val="00466D95"/>
    <w:rsid w:val="00514C3F"/>
    <w:rsid w:val="0069019E"/>
    <w:rsid w:val="008D1986"/>
    <w:rsid w:val="00914DAE"/>
    <w:rsid w:val="00B26E95"/>
    <w:rsid w:val="00C34266"/>
    <w:rsid w:val="00CB7D81"/>
    <w:rsid w:val="00D6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AAAEB"/>
  <w15:chartTrackingRefBased/>
  <w15:docId w15:val="{90708EE1-5ADD-4AE1-8E65-9B648309A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9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D198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D1986"/>
    <w:rPr>
      <w:color w:val="954F72"/>
      <w:u w:val="single"/>
    </w:rPr>
  </w:style>
  <w:style w:type="paragraph" w:customStyle="1" w:styleId="msonormal0">
    <w:name w:val="msonormal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font7">
    <w:name w:val="font7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font8">
    <w:name w:val="font8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font9">
    <w:name w:val="font9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xl65">
    <w:name w:val="xl65"/>
    <w:basedOn w:val="a"/>
    <w:rsid w:val="008D198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66">
    <w:name w:val="xl66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67">
    <w:name w:val="xl67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8D198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0">
    <w:name w:val="xl70"/>
    <w:basedOn w:val="a"/>
    <w:rsid w:val="008D198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1">
    <w:name w:val="xl71"/>
    <w:basedOn w:val="a"/>
    <w:rsid w:val="008D198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8D198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3">
    <w:name w:val="xl73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">
    <w:name w:val="xl74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5">
    <w:name w:val="xl75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">
    <w:name w:val="xl77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8">
    <w:name w:val="xl78"/>
    <w:basedOn w:val="a"/>
    <w:rsid w:val="008D198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">
    <w:name w:val="xl79"/>
    <w:basedOn w:val="a"/>
    <w:rsid w:val="008D198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0">
    <w:name w:val="xl80"/>
    <w:basedOn w:val="a"/>
    <w:rsid w:val="008D198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1">
    <w:name w:val="xl81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2">
    <w:name w:val="xl82"/>
    <w:basedOn w:val="a"/>
    <w:rsid w:val="008D198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8D198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font10">
    <w:name w:val="font10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font11">
    <w:name w:val="font11"/>
    <w:basedOn w:val="a"/>
    <w:rsid w:val="008D19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6901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019E"/>
  </w:style>
  <w:style w:type="paragraph" w:styleId="a6">
    <w:name w:val="footer"/>
    <w:basedOn w:val="a"/>
    <w:link w:val="Char0"/>
    <w:uiPriority w:val="99"/>
    <w:unhideWhenUsed/>
    <w:rsid w:val="006901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0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51</Words>
  <Characters>11122</Characters>
  <Application>Microsoft Office Word</Application>
  <DocSecurity>0</DocSecurity>
  <Lines>92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한 유리</cp:lastModifiedBy>
  <cp:revision>2</cp:revision>
  <dcterms:created xsi:type="dcterms:W3CDTF">2023-12-15T08:00:00Z</dcterms:created>
  <dcterms:modified xsi:type="dcterms:W3CDTF">2023-12-15T08:00:00Z</dcterms:modified>
</cp:coreProperties>
</file>